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5"/>
        <w:gridCol w:w="1811"/>
        <w:gridCol w:w="1255"/>
        <w:gridCol w:w="1922"/>
        <w:gridCol w:w="1500"/>
        <w:gridCol w:w="1022"/>
      </w:tblGrid>
      <w:tr w:rsidR="00B90448" w:rsidRPr="00AD2C54" w:rsidTr="00C237FB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448" w:rsidRPr="00C237FB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7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1. </w:t>
            </w:r>
            <w:r w:rsidRPr="00C237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e microbiome OTUs detected in all n-RFI bulls.</w:t>
            </w:r>
            <w:r w:rsidRPr="00C237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596831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lum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596831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596831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596831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596831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596831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ud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icola</w:t>
            </w:r>
            <w:proofErr w:type="spellEnd"/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90448" w:rsidRPr="00AD2C54" w:rsidTr="00C237F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448" w:rsidRPr="00AC6F5C" w:rsidRDefault="00B90448" w:rsidP="00C23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:rsidR="00B90448" w:rsidRDefault="00B90448" w:rsidP="00B90448">
      <w:pPr>
        <w:rPr>
          <w:rFonts w:ascii="Times New Roman" w:hAnsi="Times New Roman" w:cs="Times New Roman"/>
          <w:sz w:val="20"/>
          <w:szCs w:val="20"/>
        </w:rPr>
      </w:pPr>
      <w:r w:rsidRPr="002672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OTUs = operational taxonomic units; taxonomic classification is given at the greatest taxonomic resolution based on RDP bootstrap score &gt; 0.8.</w:t>
      </w:r>
      <w:bookmarkStart w:id="0" w:name="_GoBack"/>
      <w:bookmarkEnd w:id="0"/>
    </w:p>
    <w:sectPr w:rsidR="00B90448" w:rsidSect="00C237FB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30A" w:rsidRDefault="003F030A">
      <w:pPr>
        <w:spacing w:after="0" w:line="240" w:lineRule="auto"/>
      </w:pPr>
      <w:r>
        <w:separator/>
      </w:r>
    </w:p>
  </w:endnote>
  <w:endnote w:type="continuationSeparator" w:id="0">
    <w:p w:rsidR="003F030A" w:rsidRDefault="003F0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87114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37FB" w:rsidRDefault="00C237FB">
        <w:pPr>
          <w:pStyle w:val="Footer"/>
          <w:jc w:val="right"/>
        </w:pPr>
        <w:r w:rsidRPr="0001029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1029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029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E139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01029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237FB" w:rsidRDefault="00C237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30A" w:rsidRDefault="003F030A">
      <w:pPr>
        <w:spacing w:after="0" w:line="240" w:lineRule="auto"/>
      </w:pPr>
      <w:r>
        <w:separator/>
      </w:r>
    </w:p>
  </w:footnote>
  <w:footnote w:type="continuationSeparator" w:id="0">
    <w:p w:rsidR="003F030A" w:rsidRDefault="003F03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448"/>
    <w:rsid w:val="000607C9"/>
    <w:rsid w:val="000E1393"/>
    <w:rsid w:val="001858B3"/>
    <w:rsid w:val="003F030A"/>
    <w:rsid w:val="00B90448"/>
    <w:rsid w:val="00C237FB"/>
    <w:rsid w:val="00E6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448"/>
  </w:style>
  <w:style w:type="character" w:styleId="LineNumber">
    <w:name w:val="line number"/>
    <w:basedOn w:val="DefaultParagraphFont"/>
    <w:uiPriority w:val="99"/>
    <w:semiHidden/>
    <w:unhideWhenUsed/>
    <w:rsid w:val="00B904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448"/>
  </w:style>
  <w:style w:type="character" w:styleId="LineNumber">
    <w:name w:val="line number"/>
    <w:basedOn w:val="DefaultParagraphFont"/>
    <w:uiPriority w:val="99"/>
    <w:semiHidden/>
    <w:unhideWhenUsed/>
    <w:rsid w:val="00B9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Josh</cp:lastModifiedBy>
  <cp:revision>2</cp:revision>
  <dcterms:created xsi:type="dcterms:W3CDTF">2014-02-21T17:11:00Z</dcterms:created>
  <dcterms:modified xsi:type="dcterms:W3CDTF">2014-02-21T17:11:00Z</dcterms:modified>
</cp:coreProperties>
</file>